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5B296" w14:textId="08010A68" w:rsidR="00903235" w:rsidRPr="00E20EBE" w:rsidRDefault="00D12E33" w:rsidP="009032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0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="00903235" w:rsidRPr="00E20E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903235" w:rsidRPr="00E20E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03235" w:rsidRPr="00E20E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uence of primers in qRT-PCR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85"/>
        <w:gridCol w:w="3628"/>
      </w:tblGrid>
      <w:tr w:rsidR="00E20EBE" w:rsidRPr="00E20EBE" w14:paraId="09C49BCA" w14:textId="77777777" w:rsidTr="007A33ED">
        <w:tc>
          <w:tcPr>
            <w:tcW w:w="993" w:type="dxa"/>
            <w:tcBorders>
              <w:bottom w:val="single" w:sz="4" w:space="0" w:color="auto"/>
            </w:tcBorders>
          </w:tcPr>
          <w:p w14:paraId="2EA6933F" w14:textId="77777777" w:rsidR="00D12E33" w:rsidRPr="00E20EBE" w:rsidRDefault="00D12E33" w:rsidP="007A33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7313" w:type="dxa"/>
            <w:gridSpan w:val="2"/>
            <w:tcBorders>
              <w:bottom w:val="single" w:sz="4" w:space="0" w:color="auto"/>
            </w:tcBorders>
          </w:tcPr>
          <w:p w14:paraId="476BB326" w14:textId="77777777" w:rsidR="00D12E33" w:rsidRPr="00E20EBE" w:rsidRDefault="00D12E33" w:rsidP="007A33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</w:rPr>
              <w:t>Primer Sequence (5’-3’)</w:t>
            </w:r>
          </w:p>
        </w:tc>
      </w:tr>
      <w:tr w:rsidR="00E20EBE" w:rsidRPr="00E20EBE" w14:paraId="78970D6B" w14:textId="77777777" w:rsidTr="007A33ED">
        <w:tc>
          <w:tcPr>
            <w:tcW w:w="993" w:type="dxa"/>
            <w:tcBorders>
              <w:top w:val="single" w:sz="4" w:space="0" w:color="auto"/>
            </w:tcBorders>
          </w:tcPr>
          <w:p w14:paraId="569945D6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118F816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</w:rPr>
              <w:t>Forward</w:t>
            </w:r>
          </w:p>
        </w:tc>
        <w:tc>
          <w:tcPr>
            <w:tcW w:w="3628" w:type="dxa"/>
            <w:tcBorders>
              <w:top w:val="single" w:sz="4" w:space="0" w:color="auto"/>
            </w:tcBorders>
          </w:tcPr>
          <w:p w14:paraId="45F2398F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</w:rPr>
              <w:t>Reverse</w:t>
            </w:r>
          </w:p>
        </w:tc>
      </w:tr>
      <w:tr w:rsidR="00E20EBE" w:rsidRPr="00E20EBE" w14:paraId="0108B988" w14:textId="77777777" w:rsidTr="007A33ED">
        <w:tc>
          <w:tcPr>
            <w:tcW w:w="993" w:type="dxa"/>
          </w:tcPr>
          <w:p w14:paraId="55EAC658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ry2</w:t>
            </w:r>
          </w:p>
        </w:tc>
        <w:tc>
          <w:tcPr>
            <w:tcW w:w="3685" w:type="dxa"/>
          </w:tcPr>
          <w:p w14:paraId="2AC7FD34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CAAGAGATGCCCTTACCCA</w:t>
            </w:r>
          </w:p>
        </w:tc>
        <w:tc>
          <w:tcPr>
            <w:tcW w:w="3628" w:type="dxa"/>
          </w:tcPr>
          <w:p w14:paraId="5549888F" w14:textId="7003E652" w:rsidR="00D12E33" w:rsidRPr="00E20EBE" w:rsidRDefault="001815AC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5AC">
              <w:rPr>
                <w:rFonts w:ascii="Times New Roman" w:hAnsi="Times New Roman" w:cs="Times New Roman"/>
                <w:color w:val="000000" w:themeColor="text1"/>
                <w:szCs w:val="21"/>
              </w:rPr>
              <w:t>GCAGACCGTGGAGTCTTTCA</w:t>
            </w:r>
          </w:p>
        </w:tc>
      </w:tr>
      <w:tr w:rsidR="00E20EBE" w:rsidRPr="00E20EBE" w14:paraId="24CB42CC" w14:textId="77777777" w:rsidTr="007A33ED">
        <w:tc>
          <w:tcPr>
            <w:tcW w:w="993" w:type="dxa"/>
          </w:tcPr>
          <w:p w14:paraId="46C2593E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n1</w:t>
            </w:r>
          </w:p>
        </w:tc>
        <w:tc>
          <w:tcPr>
            <w:tcW w:w="3685" w:type="dxa"/>
          </w:tcPr>
          <w:p w14:paraId="28E67A44" w14:textId="4B653BD7" w:rsidR="00D12E33" w:rsidRPr="00E20EBE" w:rsidRDefault="001815AC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5AC">
              <w:rPr>
                <w:rFonts w:ascii="Times New Roman" w:hAnsi="Times New Roman" w:cs="Times New Roman"/>
                <w:color w:val="000000" w:themeColor="text1"/>
                <w:szCs w:val="21"/>
              </w:rPr>
              <w:t>ATGTGGACCCCTCCTGATAGT</w:t>
            </w:r>
          </w:p>
        </w:tc>
        <w:tc>
          <w:tcPr>
            <w:tcW w:w="3628" w:type="dxa"/>
          </w:tcPr>
          <w:p w14:paraId="2CED405F" w14:textId="49A82D9C" w:rsidR="00D12E33" w:rsidRPr="00E20EBE" w:rsidRDefault="001815AC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815AC">
              <w:rPr>
                <w:rFonts w:ascii="Times New Roman" w:hAnsi="Times New Roman" w:cs="Times New Roman"/>
                <w:color w:val="000000" w:themeColor="text1"/>
                <w:szCs w:val="21"/>
              </w:rPr>
              <w:t>GCCCAGTGATTTCAGCAAAGG</w:t>
            </w:r>
          </w:p>
        </w:tc>
      </w:tr>
      <w:tr w:rsidR="00E20EBE" w:rsidRPr="00E20EBE" w14:paraId="205870DE" w14:textId="77777777" w:rsidTr="007A33ED">
        <w:tc>
          <w:tcPr>
            <w:tcW w:w="993" w:type="dxa"/>
          </w:tcPr>
          <w:p w14:paraId="24CE4E20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100a4</w:t>
            </w:r>
          </w:p>
        </w:tc>
        <w:tc>
          <w:tcPr>
            <w:tcW w:w="3685" w:type="dxa"/>
          </w:tcPr>
          <w:p w14:paraId="1997D614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CACAAATACTCAGGCAAAGAG</w:t>
            </w:r>
          </w:p>
        </w:tc>
        <w:tc>
          <w:tcPr>
            <w:tcW w:w="3628" w:type="dxa"/>
          </w:tcPr>
          <w:p w14:paraId="70FC766F" w14:textId="63E56A3A" w:rsidR="00D12E33" w:rsidRPr="00E20EBE" w:rsidRDefault="00027671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7671">
              <w:rPr>
                <w:rFonts w:ascii="Times New Roman" w:hAnsi="Times New Roman" w:cs="Times New Roman"/>
                <w:color w:val="000000" w:themeColor="text1"/>
                <w:szCs w:val="21"/>
              </w:rPr>
              <w:t>GCAGCTCCCTGGTCAGTAG</w:t>
            </w:r>
          </w:p>
        </w:tc>
      </w:tr>
      <w:tr w:rsidR="00E20EBE" w:rsidRPr="00E20EBE" w14:paraId="3DFA19F1" w14:textId="77777777" w:rsidTr="007A33ED">
        <w:tc>
          <w:tcPr>
            <w:tcW w:w="993" w:type="dxa"/>
          </w:tcPr>
          <w:p w14:paraId="7BEEC7E4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p</w:t>
            </w:r>
          </w:p>
        </w:tc>
        <w:tc>
          <w:tcPr>
            <w:tcW w:w="3685" w:type="dxa"/>
          </w:tcPr>
          <w:p w14:paraId="12776E77" w14:textId="4A38D0EC" w:rsidR="00D12E33" w:rsidRPr="00E20EBE" w:rsidRDefault="00A17F64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7F64">
              <w:rPr>
                <w:rFonts w:ascii="Times New Roman" w:hAnsi="Times New Roman" w:cs="Times New Roman"/>
                <w:color w:val="000000" w:themeColor="text1"/>
                <w:szCs w:val="21"/>
              </w:rPr>
              <w:t>GTCACCTGATCGGCAATTTGT</w:t>
            </w:r>
          </w:p>
        </w:tc>
        <w:tc>
          <w:tcPr>
            <w:tcW w:w="3628" w:type="dxa"/>
          </w:tcPr>
          <w:p w14:paraId="0AD58FCB" w14:textId="1D486AC1" w:rsidR="00D12E33" w:rsidRPr="00E20EBE" w:rsidRDefault="00CA0F0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A0F03">
              <w:rPr>
                <w:rFonts w:ascii="Times New Roman" w:hAnsi="Times New Roman" w:cs="Times New Roman"/>
                <w:color w:val="000000" w:themeColor="text1"/>
                <w:szCs w:val="21"/>
              </w:rPr>
              <w:t>CCCCATTCTGAAGGTCGTAGAT</w:t>
            </w:r>
          </w:p>
        </w:tc>
      </w:tr>
      <w:tr w:rsidR="00E20EBE" w:rsidRPr="00E20EBE" w14:paraId="3D28C53D" w14:textId="77777777" w:rsidTr="007A33ED">
        <w:tc>
          <w:tcPr>
            <w:tcW w:w="993" w:type="dxa"/>
          </w:tcPr>
          <w:p w14:paraId="3EC1F90F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dgfa</w:t>
            </w:r>
          </w:p>
        </w:tc>
        <w:tc>
          <w:tcPr>
            <w:tcW w:w="3685" w:type="dxa"/>
          </w:tcPr>
          <w:p w14:paraId="327C8B5E" w14:textId="77777777" w:rsidR="00D12E33" w:rsidRPr="00E20EBE" w:rsidRDefault="00D12E33" w:rsidP="007A33ED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</w:rPr>
              <w:t>GAGGAAGCCGAGATACCCC</w:t>
            </w:r>
          </w:p>
        </w:tc>
        <w:tc>
          <w:tcPr>
            <w:tcW w:w="3628" w:type="dxa"/>
          </w:tcPr>
          <w:p w14:paraId="6EFB6399" w14:textId="77E07E55" w:rsidR="00D12E33" w:rsidRPr="00E20EBE" w:rsidRDefault="00265377" w:rsidP="007A33ED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5377">
              <w:rPr>
                <w:rFonts w:ascii="Times New Roman" w:hAnsi="Times New Roman" w:cs="Times New Roman"/>
                <w:color w:val="000000" w:themeColor="text1"/>
                <w:szCs w:val="21"/>
              </w:rPr>
              <w:t>TGCTGTGGATCTGACTTCGAG</w:t>
            </w:r>
          </w:p>
        </w:tc>
      </w:tr>
      <w:tr w:rsidR="00E20EBE" w:rsidRPr="00E20EBE" w14:paraId="787A67DA" w14:textId="77777777" w:rsidTr="007A33ED">
        <w:tc>
          <w:tcPr>
            <w:tcW w:w="993" w:type="dxa"/>
          </w:tcPr>
          <w:p w14:paraId="60239B49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dgfb</w:t>
            </w:r>
          </w:p>
        </w:tc>
        <w:tc>
          <w:tcPr>
            <w:tcW w:w="3685" w:type="dxa"/>
          </w:tcPr>
          <w:p w14:paraId="51092F76" w14:textId="77777777" w:rsidR="00D12E33" w:rsidRPr="00E20EBE" w:rsidRDefault="00D12E33" w:rsidP="007A33ED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</w:rPr>
              <w:t>CATCCGCTCCTTTGATGATCTT</w:t>
            </w:r>
          </w:p>
        </w:tc>
        <w:tc>
          <w:tcPr>
            <w:tcW w:w="3628" w:type="dxa"/>
          </w:tcPr>
          <w:p w14:paraId="686EA9F1" w14:textId="6006E113" w:rsidR="00D12E33" w:rsidRPr="00E20EBE" w:rsidRDefault="00265377" w:rsidP="007A33ED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65377">
              <w:rPr>
                <w:rFonts w:ascii="Times New Roman" w:hAnsi="Times New Roman" w:cs="Times New Roman"/>
                <w:color w:val="000000" w:themeColor="text1"/>
                <w:szCs w:val="21"/>
              </w:rPr>
              <w:t>GTGCTCGGGTCATGTTCAAGT</w:t>
            </w:r>
          </w:p>
        </w:tc>
      </w:tr>
      <w:tr w:rsidR="00E20EBE" w:rsidRPr="00E20EBE" w14:paraId="3A4D19B0" w14:textId="77777777" w:rsidTr="007A33ED">
        <w:tc>
          <w:tcPr>
            <w:tcW w:w="993" w:type="dxa"/>
          </w:tcPr>
          <w:p w14:paraId="0AEF0637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ta1</w:t>
            </w:r>
          </w:p>
        </w:tc>
        <w:tc>
          <w:tcPr>
            <w:tcW w:w="3685" w:type="dxa"/>
          </w:tcPr>
          <w:p w14:paraId="0ECE34BD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CAAAGCTAACCGGGAGAAG</w:t>
            </w:r>
          </w:p>
        </w:tc>
        <w:tc>
          <w:tcPr>
            <w:tcW w:w="3628" w:type="dxa"/>
          </w:tcPr>
          <w:p w14:paraId="17C9F873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AGAATCCAACACGATGCC</w:t>
            </w:r>
          </w:p>
        </w:tc>
      </w:tr>
      <w:tr w:rsidR="00E20EBE" w:rsidRPr="00E20EBE" w14:paraId="3651568A" w14:textId="77777777" w:rsidTr="007A33ED">
        <w:tc>
          <w:tcPr>
            <w:tcW w:w="993" w:type="dxa"/>
          </w:tcPr>
          <w:p w14:paraId="3ADF3A79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ut1</w:t>
            </w:r>
          </w:p>
        </w:tc>
        <w:tc>
          <w:tcPr>
            <w:tcW w:w="3685" w:type="dxa"/>
          </w:tcPr>
          <w:p w14:paraId="20D2FD04" w14:textId="20F5B185" w:rsidR="00D12E33" w:rsidRPr="00E20EBE" w:rsidRDefault="00070A6A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A6A">
              <w:rPr>
                <w:rFonts w:ascii="Times New Roman" w:hAnsi="Times New Roman" w:cs="Times New Roman"/>
                <w:color w:val="000000" w:themeColor="text1"/>
                <w:szCs w:val="21"/>
              </w:rPr>
              <w:t>CAGTTCGGCTATAACACTGGTG</w:t>
            </w:r>
          </w:p>
        </w:tc>
        <w:tc>
          <w:tcPr>
            <w:tcW w:w="3628" w:type="dxa"/>
          </w:tcPr>
          <w:p w14:paraId="594139C0" w14:textId="7800730B" w:rsidR="00D12E33" w:rsidRPr="00E20EBE" w:rsidRDefault="00070A6A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70A6A">
              <w:rPr>
                <w:rFonts w:ascii="Times New Roman" w:hAnsi="Times New Roman" w:cs="Times New Roman"/>
                <w:color w:val="000000" w:themeColor="text1"/>
                <w:szCs w:val="21"/>
              </w:rPr>
              <w:t>GCCCCCGACAGAGAAGATG</w:t>
            </w:r>
          </w:p>
        </w:tc>
      </w:tr>
      <w:tr w:rsidR="00E20EBE" w:rsidRPr="00E20EBE" w14:paraId="6478FE91" w14:textId="77777777" w:rsidTr="007A33ED">
        <w:tc>
          <w:tcPr>
            <w:tcW w:w="993" w:type="dxa"/>
          </w:tcPr>
          <w:p w14:paraId="6971B32A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Hk1</w:t>
            </w:r>
          </w:p>
        </w:tc>
        <w:tc>
          <w:tcPr>
            <w:tcW w:w="3685" w:type="dxa"/>
          </w:tcPr>
          <w:p w14:paraId="49F33397" w14:textId="375B1EFC" w:rsidR="00D12E33" w:rsidRPr="00E20EBE" w:rsidRDefault="00553201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3201">
              <w:rPr>
                <w:rFonts w:ascii="Times New Roman" w:hAnsi="Times New Roman" w:cs="Times New Roman"/>
                <w:color w:val="000000" w:themeColor="text1"/>
                <w:szCs w:val="21"/>
              </w:rPr>
              <w:t>AGGGCGCATTACTCCAGAG</w:t>
            </w:r>
          </w:p>
        </w:tc>
        <w:tc>
          <w:tcPr>
            <w:tcW w:w="3628" w:type="dxa"/>
          </w:tcPr>
          <w:p w14:paraId="120EFFD3" w14:textId="2BED5DF5" w:rsidR="00D12E33" w:rsidRPr="00E20EBE" w:rsidRDefault="00553201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53201">
              <w:rPr>
                <w:rFonts w:ascii="Times New Roman" w:hAnsi="Times New Roman" w:cs="Times New Roman"/>
                <w:color w:val="000000" w:themeColor="text1"/>
                <w:szCs w:val="21"/>
              </w:rPr>
              <w:t>CCCTGTGGGTGTCTTGTGTG</w:t>
            </w:r>
          </w:p>
        </w:tc>
      </w:tr>
      <w:tr w:rsidR="00E20EBE" w:rsidRPr="00E20EBE" w14:paraId="617EB622" w14:textId="77777777" w:rsidTr="007A33ED">
        <w:tc>
          <w:tcPr>
            <w:tcW w:w="993" w:type="dxa"/>
          </w:tcPr>
          <w:p w14:paraId="10CAF45E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pi1</w:t>
            </w:r>
          </w:p>
        </w:tc>
        <w:tc>
          <w:tcPr>
            <w:tcW w:w="3685" w:type="dxa"/>
          </w:tcPr>
          <w:p w14:paraId="550D7F02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AAGCTGCGCGAACTTTTTG</w:t>
            </w:r>
          </w:p>
        </w:tc>
        <w:tc>
          <w:tcPr>
            <w:tcW w:w="3628" w:type="dxa"/>
          </w:tcPr>
          <w:p w14:paraId="01CE46CC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TTCTTGGAGTAGTCCACCAG</w:t>
            </w:r>
          </w:p>
        </w:tc>
      </w:tr>
      <w:tr w:rsidR="00E20EBE" w:rsidRPr="00E20EBE" w14:paraId="2093DD37" w14:textId="77777777" w:rsidTr="007A33ED">
        <w:tc>
          <w:tcPr>
            <w:tcW w:w="993" w:type="dxa"/>
          </w:tcPr>
          <w:p w14:paraId="551E0EC5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fkm</w:t>
            </w:r>
          </w:p>
        </w:tc>
        <w:tc>
          <w:tcPr>
            <w:tcW w:w="3685" w:type="dxa"/>
          </w:tcPr>
          <w:p w14:paraId="7D2972EE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TGGTCCGAGTTGGTATCTT</w:t>
            </w:r>
          </w:p>
        </w:tc>
        <w:tc>
          <w:tcPr>
            <w:tcW w:w="3628" w:type="dxa"/>
          </w:tcPr>
          <w:p w14:paraId="3A2B0CB9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CACTTCCAATCACTGTGCC</w:t>
            </w:r>
          </w:p>
        </w:tc>
      </w:tr>
      <w:tr w:rsidR="00E20EBE" w:rsidRPr="00E20EBE" w14:paraId="1C4011AD" w14:textId="77777777" w:rsidTr="007A33ED">
        <w:tc>
          <w:tcPr>
            <w:tcW w:w="993" w:type="dxa"/>
          </w:tcPr>
          <w:p w14:paraId="639A4FCF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ldoa</w:t>
            </w:r>
          </w:p>
        </w:tc>
        <w:tc>
          <w:tcPr>
            <w:tcW w:w="3685" w:type="dxa"/>
          </w:tcPr>
          <w:p w14:paraId="31F4A752" w14:textId="156EA2A0" w:rsidR="00D12E33" w:rsidRPr="00E20EBE" w:rsidRDefault="0045270C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70C">
              <w:rPr>
                <w:rFonts w:ascii="Times New Roman" w:hAnsi="Times New Roman" w:cs="Times New Roman"/>
                <w:color w:val="000000" w:themeColor="text1"/>
                <w:szCs w:val="21"/>
              </w:rPr>
              <w:t>CGTGTGAATCCCTGCATTGG</w:t>
            </w:r>
          </w:p>
        </w:tc>
        <w:tc>
          <w:tcPr>
            <w:tcW w:w="3628" w:type="dxa"/>
          </w:tcPr>
          <w:p w14:paraId="11C3B694" w14:textId="22001DBF" w:rsidR="00D12E33" w:rsidRPr="00E20EBE" w:rsidRDefault="0045270C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70C">
              <w:rPr>
                <w:rFonts w:ascii="Times New Roman" w:hAnsi="Times New Roman" w:cs="Times New Roman"/>
                <w:color w:val="000000" w:themeColor="text1"/>
                <w:szCs w:val="21"/>
              </w:rPr>
              <w:t>CAGCCCCTGGGTAGTTGTC</w:t>
            </w:r>
          </w:p>
        </w:tc>
      </w:tr>
      <w:tr w:rsidR="00E20EBE" w:rsidRPr="00E20EBE" w14:paraId="25949717" w14:textId="77777777" w:rsidTr="007A33ED">
        <w:tc>
          <w:tcPr>
            <w:tcW w:w="993" w:type="dxa"/>
          </w:tcPr>
          <w:p w14:paraId="60F2DF61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pi1</w:t>
            </w:r>
          </w:p>
        </w:tc>
        <w:tc>
          <w:tcPr>
            <w:tcW w:w="3685" w:type="dxa"/>
          </w:tcPr>
          <w:p w14:paraId="60707BA8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AGGAAGTTCTTCGTTGGGG</w:t>
            </w:r>
          </w:p>
        </w:tc>
        <w:tc>
          <w:tcPr>
            <w:tcW w:w="3628" w:type="dxa"/>
          </w:tcPr>
          <w:p w14:paraId="5644B9B1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AAGTCGATGTAAGCGGTGG</w:t>
            </w:r>
          </w:p>
        </w:tc>
      </w:tr>
      <w:tr w:rsidR="00E20EBE" w:rsidRPr="00E20EBE" w14:paraId="59796CAE" w14:textId="77777777" w:rsidTr="007A33ED">
        <w:tc>
          <w:tcPr>
            <w:tcW w:w="993" w:type="dxa"/>
          </w:tcPr>
          <w:p w14:paraId="50751463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apdh</w:t>
            </w:r>
          </w:p>
        </w:tc>
        <w:tc>
          <w:tcPr>
            <w:tcW w:w="3685" w:type="dxa"/>
          </w:tcPr>
          <w:p w14:paraId="369BFB4C" w14:textId="2AC7605A" w:rsidR="00D12E33" w:rsidRPr="00E20EBE" w:rsidRDefault="0045270C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70C">
              <w:rPr>
                <w:rFonts w:ascii="Times New Roman" w:hAnsi="Times New Roman" w:cs="Times New Roman"/>
                <w:color w:val="000000" w:themeColor="text1"/>
                <w:szCs w:val="21"/>
              </w:rPr>
              <w:t>AGGTCGGTGTGAACGGATTTG</w:t>
            </w:r>
          </w:p>
        </w:tc>
        <w:tc>
          <w:tcPr>
            <w:tcW w:w="3628" w:type="dxa"/>
          </w:tcPr>
          <w:p w14:paraId="19046A94" w14:textId="183832B7" w:rsidR="00D12E33" w:rsidRPr="00E20EBE" w:rsidRDefault="0045270C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70C">
              <w:rPr>
                <w:rFonts w:ascii="Times New Roman" w:hAnsi="Times New Roman" w:cs="Times New Roman"/>
                <w:color w:val="000000" w:themeColor="text1"/>
                <w:szCs w:val="21"/>
              </w:rPr>
              <w:t>TGTAGACCATGTAGTTGAGGTCA</w:t>
            </w:r>
          </w:p>
        </w:tc>
      </w:tr>
      <w:tr w:rsidR="00E20EBE" w:rsidRPr="00E20EBE" w14:paraId="1D4646D0" w14:textId="77777777" w:rsidTr="007A33ED">
        <w:tc>
          <w:tcPr>
            <w:tcW w:w="993" w:type="dxa"/>
          </w:tcPr>
          <w:p w14:paraId="224B42E7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gk2</w:t>
            </w:r>
          </w:p>
        </w:tc>
        <w:tc>
          <w:tcPr>
            <w:tcW w:w="3685" w:type="dxa"/>
          </w:tcPr>
          <w:p w14:paraId="3C525CC7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CTGCTAAGTTGACTCTGGACA</w:t>
            </w:r>
          </w:p>
        </w:tc>
        <w:tc>
          <w:tcPr>
            <w:tcW w:w="3628" w:type="dxa"/>
          </w:tcPr>
          <w:p w14:paraId="3EBE155C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GCCTTGATTCTCTGGTTGTTTG</w:t>
            </w:r>
          </w:p>
        </w:tc>
      </w:tr>
      <w:tr w:rsidR="00E20EBE" w:rsidRPr="00E20EBE" w14:paraId="1F6598F2" w14:textId="77777777" w:rsidTr="007A33ED">
        <w:tc>
          <w:tcPr>
            <w:tcW w:w="993" w:type="dxa"/>
          </w:tcPr>
          <w:p w14:paraId="2C174B9E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gam2</w:t>
            </w:r>
          </w:p>
        </w:tc>
        <w:tc>
          <w:tcPr>
            <w:tcW w:w="3685" w:type="dxa"/>
          </w:tcPr>
          <w:p w14:paraId="14BCACC4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GAACCAAGAGAACCGTTTC</w:t>
            </w:r>
          </w:p>
        </w:tc>
        <w:tc>
          <w:tcPr>
            <w:tcW w:w="3628" w:type="dxa"/>
          </w:tcPr>
          <w:p w14:paraId="253C8FCE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GCATCTTTGATAGCGGTGG</w:t>
            </w:r>
          </w:p>
        </w:tc>
      </w:tr>
      <w:tr w:rsidR="00E20EBE" w:rsidRPr="00E20EBE" w14:paraId="3575BFB0" w14:textId="77777777" w:rsidTr="007A33ED">
        <w:tc>
          <w:tcPr>
            <w:tcW w:w="993" w:type="dxa"/>
          </w:tcPr>
          <w:p w14:paraId="17A93DDB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no1</w:t>
            </w:r>
          </w:p>
        </w:tc>
        <w:tc>
          <w:tcPr>
            <w:tcW w:w="3685" w:type="dxa"/>
          </w:tcPr>
          <w:p w14:paraId="52B6A80A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CGTCCACTGGCATCTAC</w:t>
            </w:r>
          </w:p>
        </w:tc>
        <w:tc>
          <w:tcPr>
            <w:tcW w:w="3628" w:type="dxa"/>
          </w:tcPr>
          <w:p w14:paraId="44596B4A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GAGCAGGCGCAATAGTTTTA</w:t>
            </w:r>
          </w:p>
        </w:tc>
      </w:tr>
      <w:tr w:rsidR="00E20EBE" w:rsidRPr="00E20EBE" w14:paraId="4D425645" w14:textId="77777777" w:rsidTr="007A33ED">
        <w:tc>
          <w:tcPr>
            <w:tcW w:w="993" w:type="dxa"/>
          </w:tcPr>
          <w:p w14:paraId="0147998F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km</w:t>
            </w:r>
          </w:p>
        </w:tc>
        <w:tc>
          <w:tcPr>
            <w:tcW w:w="3685" w:type="dxa"/>
          </w:tcPr>
          <w:p w14:paraId="32DAB587" w14:textId="65E977B1" w:rsidR="00D12E33" w:rsidRPr="00E20EBE" w:rsidRDefault="00AD7FB6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FB6">
              <w:rPr>
                <w:rFonts w:ascii="Times New Roman" w:hAnsi="Times New Roman" w:cs="Times New Roman"/>
                <w:color w:val="000000" w:themeColor="text1"/>
                <w:szCs w:val="21"/>
              </w:rPr>
              <w:t>GCCGCCTGGACATTGACTC</w:t>
            </w:r>
          </w:p>
        </w:tc>
        <w:tc>
          <w:tcPr>
            <w:tcW w:w="3628" w:type="dxa"/>
          </w:tcPr>
          <w:p w14:paraId="0B72C6D3" w14:textId="208B2D87" w:rsidR="00D12E33" w:rsidRPr="00E20EBE" w:rsidRDefault="00AD7FB6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FB6">
              <w:rPr>
                <w:rFonts w:ascii="Times New Roman" w:hAnsi="Times New Roman" w:cs="Times New Roman"/>
                <w:color w:val="000000" w:themeColor="text1"/>
                <w:szCs w:val="21"/>
              </w:rPr>
              <w:t>CCATGAGAGAAATTCAGCCGAG</w:t>
            </w:r>
          </w:p>
        </w:tc>
      </w:tr>
      <w:tr w:rsidR="00E20EBE" w:rsidRPr="00E20EBE" w14:paraId="775D553B" w14:textId="77777777" w:rsidTr="007A33ED">
        <w:tc>
          <w:tcPr>
            <w:tcW w:w="993" w:type="dxa"/>
          </w:tcPr>
          <w:p w14:paraId="04F46D73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dha</w:t>
            </w:r>
          </w:p>
        </w:tc>
        <w:tc>
          <w:tcPr>
            <w:tcW w:w="3685" w:type="dxa"/>
          </w:tcPr>
          <w:p w14:paraId="30177E70" w14:textId="5925199B" w:rsidR="00D12E33" w:rsidRPr="00E20EBE" w:rsidRDefault="00AD7FB6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FB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TCTCCAGCAAAGACTACTGT</w:t>
            </w:r>
          </w:p>
        </w:tc>
        <w:tc>
          <w:tcPr>
            <w:tcW w:w="3628" w:type="dxa"/>
          </w:tcPr>
          <w:p w14:paraId="105A683B" w14:textId="6A982E22" w:rsidR="00D12E33" w:rsidRPr="00E20EBE" w:rsidRDefault="0098660D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8660D">
              <w:rPr>
                <w:rFonts w:ascii="Times New Roman" w:hAnsi="Times New Roman" w:cs="Times New Roman"/>
                <w:color w:val="000000" w:themeColor="text1"/>
                <w:szCs w:val="21"/>
              </w:rPr>
              <w:t>GACTGTACTTGACAATGTTGGGA</w:t>
            </w:r>
          </w:p>
        </w:tc>
      </w:tr>
      <w:tr w:rsidR="00E20EBE" w:rsidRPr="00E20EBE" w14:paraId="05413C41" w14:textId="77777777" w:rsidTr="007A33ED">
        <w:tc>
          <w:tcPr>
            <w:tcW w:w="993" w:type="dxa"/>
          </w:tcPr>
          <w:p w14:paraId="529BA24E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lastRenderedPageBreak/>
              <w:t>Pdk1</w:t>
            </w:r>
          </w:p>
        </w:tc>
        <w:tc>
          <w:tcPr>
            <w:tcW w:w="3685" w:type="dxa"/>
          </w:tcPr>
          <w:p w14:paraId="37AE7D80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ACTTCGGGTCAGTGAATGC</w:t>
            </w:r>
          </w:p>
        </w:tc>
        <w:tc>
          <w:tcPr>
            <w:tcW w:w="3628" w:type="dxa"/>
          </w:tcPr>
          <w:p w14:paraId="3C11784F" w14:textId="77777777" w:rsidR="00D12E33" w:rsidRPr="00E20EBE" w:rsidRDefault="00D12E33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CTGAGAAGATTGTCGGGGA</w:t>
            </w:r>
          </w:p>
        </w:tc>
      </w:tr>
      <w:tr w:rsidR="00E20EBE" w:rsidRPr="00E20EBE" w14:paraId="360614D9" w14:textId="77777777" w:rsidTr="007A33ED">
        <w:tc>
          <w:tcPr>
            <w:tcW w:w="993" w:type="dxa"/>
          </w:tcPr>
          <w:p w14:paraId="32B13D04" w14:textId="220803DD" w:rsidR="00D12E33" w:rsidRPr="00E20EBE" w:rsidRDefault="00E626CC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CT1</w:t>
            </w:r>
          </w:p>
        </w:tc>
        <w:tc>
          <w:tcPr>
            <w:tcW w:w="3685" w:type="dxa"/>
          </w:tcPr>
          <w:p w14:paraId="547E8D28" w14:textId="3EAD9AEB" w:rsidR="00D12E33" w:rsidRPr="00E20EBE" w:rsidRDefault="00FE27D2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FE27D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TTAGTCGGAGCCTTCATTTC</w:t>
            </w:r>
          </w:p>
        </w:tc>
        <w:tc>
          <w:tcPr>
            <w:tcW w:w="3628" w:type="dxa"/>
          </w:tcPr>
          <w:p w14:paraId="15FA150B" w14:textId="462C7981" w:rsidR="00D12E33" w:rsidRPr="00E20EBE" w:rsidRDefault="00FE27D2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FE27D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ACTGGTCGTTGCACTGAATA</w:t>
            </w:r>
          </w:p>
        </w:tc>
      </w:tr>
      <w:tr w:rsidR="00E20EBE" w:rsidRPr="00E20EBE" w14:paraId="23C49C5F" w14:textId="77777777" w:rsidTr="007A33ED">
        <w:tc>
          <w:tcPr>
            <w:tcW w:w="993" w:type="dxa"/>
            <w:tcBorders>
              <w:bottom w:val="single" w:sz="4" w:space="0" w:color="auto"/>
            </w:tcBorders>
          </w:tcPr>
          <w:p w14:paraId="225A981C" w14:textId="1327261D" w:rsidR="00D12E33" w:rsidRPr="00E20EBE" w:rsidRDefault="00E626CC" w:rsidP="007A33ED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20EBE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CT4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88A2465" w14:textId="125AB041" w:rsidR="00D12E33" w:rsidRPr="00E20EBE" w:rsidRDefault="00E626CC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E20EB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ACGGGTTTCTCCTACGC</w:t>
            </w:r>
          </w:p>
        </w:tc>
        <w:tc>
          <w:tcPr>
            <w:tcW w:w="3628" w:type="dxa"/>
            <w:tcBorders>
              <w:bottom w:val="single" w:sz="4" w:space="0" w:color="auto"/>
            </w:tcBorders>
          </w:tcPr>
          <w:p w14:paraId="36A2EF57" w14:textId="012F4564" w:rsidR="00D12E33" w:rsidRPr="00E20EBE" w:rsidRDefault="00505E86" w:rsidP="007A33E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05E8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CCAAAGCGGTTCACACAC</w:t>
            </w:r>
          </w:p>
        </w:tc>
      </w:tr>
    </w:tbl>
    <w:p w14:paraId="58F2B49A" w14:textId="77777777" w:rsidR="000F481A" w:rsidRPr="00E20EBE" w:rsidRDefault="000F481A" w:rsidP="00D12E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06AD96" w14:textId="77777777" w:rsidR="000F481A" w:rsidRPr="00E20EBE" w:rsidRDefault="000F481A" w:rsidP="00D12E3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782386" w14:textId="12077023" w:rsidR="00C90BF4" w:rsidRPr="00E20EBE" w:rsidRDefault="00C90BF4" w:rsidP="00C90BF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90BF4" w:rsidRPr="00E20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16943" w14:textId="77777777" w:rsidR="00313602" w:rsidRDefault="00313602" w:rsidP="00E626CC">
      <w:r>
        <w:separator/>
      </w:r>
    </w:p>
  </w:endnote>
  <w:endnote w:type="continuationSeparator" w:id="0">
    <w:p w14:paraId="0585EBDE" w14:textId="77777777" w:rsidR="00313602" w:rsidRDefault="00313602" w:rsidP="00E62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41F6E" w14:textId="77777777" w:rsidR="00313602" w:rsidRDefault="00313602" w:rsidP="00E626CC">
      <w:r>
        <w:separator/>
      </w:r>
    </w:p>
  </w:footnote>
  <w:footnote w:type="continuationSeparator" w:id="0">
    <w:p w14:paraId="2CAE64CE" w14:textId="77777777" w:rsidR="00313602" w:rsidRDefault="00313602" w:rsidP="00E62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E33"/>
    <w:rsid w:val="00027671"/>
    <w:rsid w:val="00070A6A"/>
    <w:rsid w:val="000F481A"/>
    <w:rsid w:val="00111B42"/>
    <w:rsid w:val="001600B1"/>
    <w:rsid w:val="001815AC"/>
    <w:rsid w:val="00265377"/>
    <w:rsid w:val="002E0D23"/>
    <w:rsid w:val="00313602"/>
    <w:rsid w:val="0045270C"/>
    <w:rsid w:val="00505E86"/>
    <w:rsid w:val="00553201"/>
    <w:rsid w:val="00575F95"/>
    <w:rsid w:val="00630221"/>
    <w:rsid w:val="00692B27"/>
    <w:rsid w:val="00777A9E"/>
    <w:rsid w:val="00845B2E"/>
    <w:rsid w:val="008E1888"/>
    <w:rsid w:val="00903235"/>
    <w:rsid w:val="009835B1"/>
    <w:rsid w:val="0098660D"/>
    <w:rsid w:val="00A17F64"/>
    <w:rsid w:val="00A64315"/>
    <w:rsid w:val="00AD146C"/>
    <w:rsid w:val="00AD7FB6"/>
    <w:rsid w:val="00B31C9C"/>
    <w:rsid w:val="00BF62F1"/>
    <w:rsid w:val="00C53491"/>
    <w:rsid w:val="00C84494"/>
    <w:rsid w:val="00C90BF4"/>
    <w:rsid w:val="00CA0F03"/>
    <w:rsid w:val="00D12E33"/>
    <w:rsid w:val="00D91639"/>
    <w:rsid w:val="00DB37E5"/>
    <w:rsid w:val="00DB4457"/>
    <w:rsid w:val="00DB5A25"/>
    <w:rsid w:val="00E20EBE"/>
    <w:rsid w:val="00E626CC"/>
    <w:rsid w:val="00F32A7F"/>
    <w:rsid w:val="00F8339F"/>
    <w:rsid w:val="00FE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EFA3"/>
  <w15:chartTrackingRefBased/>
  <w15:docId w15:val="{A44713DD-080D-4C97-A9B5-29D8FBE3F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E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2E33"/>
    <w:rPr>
      <w:color w:val="0000FF"/>
      <w:u w:val="single"/>
    </w:rPr>
  </w:style>
  <w:style w:type="table" w:styleId="a4">
    <w:name w:val="Table Grid"/>
    <w:basedOn w:val="a1"/>
    <w:uiPriority w:val="39"/>
    <w:rsid w:val="00D12E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626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26C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2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2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校适</dc:creator>
  <cp:keywords/>
  <dc:description/>
  <cp:lastModifiedBy>朱 校适</cp:lastModifiedBy>
  <cp:revision>5</cp:revision>
  <dcterms:created xsi:type="dcterms:W3CDTF">2023-07-25T11:53:00Z</dcterms:created>
  <dcterms:modified xsi:type="dcterms:W3CDTF">2023-07-25T12:10:00Z</dcterms:modified>
</cp:coreProperties>
</file>